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45537" w14:textId="1A0BCF1E" w:rsidR="001A7A96" w:rsidRPr="00CF126B" w:rsidRDefault="004B7F08" w:rsidP="001A7A96">
      <w:pPr>
        <w:rPr>
          <w:rFonts w:ascii="Arial" w:hAnsi="Arial"/>
          <w:szCs w:val="22"/>
        </w:rPr>
      </w:pPr>
      <w:r>
        <w:rPr>
          <w:rFonts w:ascii="Arial" w:hAnsi="Arial"/>
          <w:b/>
          <w:szCs w:val="22"/>
        </w:rPr>
        <w:t xml:space="preserve">Table </w:t>
      </w:r>
      <w:r w:rsidR="00CF126B" w:rsidRPr="00C608F7">
        <w:rPr>
          <w:rFonts w:ascii="Arial" w:hAnsi="Arial"/>
          <w:b/>
          <w:szCs w:val="22"/>
        </w:rPr>
        <w:t>1:</w:t>
      </w:r>
      <w:r w:rsidR="00CF126B" w:rsidRPr="00C608F7">
        <w:rPr>
          <w:rFonts w:ascii="Arial" w:hAnsi="Arial"/>
          <w:szCs w:val="22"/>
        </w:rPr>
        <w:t xml:space="preserve"> </w:t>
      </w:r>
      <w:r w:rsidR="00CF126B" w:rsidRPr="00C608F7">
        <w:rPr>
          <w:rFonts w:ascii="Arial" w:hAnsi="Arial"/>
          <w:b/>
          <w:szCs w:val="22"/>
        </w:rPr>
        <w:t xml:space="preserve">Sequencing and peak metrics for </w:t>
      </w:r>
      <w:r w:rsidR="009B6D96">
        <w:rPr>
          <w:rFonts w:ascii="Arial" w:hAnsi="Arial"/>
          <w:b/>
          <w:szCs w:val="22"/>
        </w:rPr>
        <w:t>histone</w:t>
      </w:r>
      <w:r w:rsidR="004D73CD">
        <w:rPr>
          <w:rFonts w:ascii="Arial" w:hAnsi="Arial"/>
          <w:b/>
          <w:szCs w:val="22"/>
        </w:rPr>
        <w:t xml:space="preserve"> and Pol2</w:t>
      </w:r>
      <w:r w:rsidR="009B6D96">
        <w:rPr>
          <w:rFonts w:ascii="Arial" w:hAnsi="Arial"/>
          <w:b/>
          <w:szCs w:val="22"/>
        </w:rPr>
        <w:t xml:space="preserve"> ChIP-seq data in </w:t>
      </w:r>
      <w:r w:rsidR="00176274">
        <w:rPr>
          <w:rFonts w:ascii="Arial" w:hAnsi="Arial"/>
          <w:b/>
          <w:szCs w:val="22"/>
        </w:rPr>
        <w:t>HCT116 and DKO1</w:t>
      </w:r>
    </w:p>
    <w:p w14:paraId="0765F441" w14:textId="77777777" w:rsidR="001A7A96" w:rsidRDefault="001A7A96" w:rsidP="001A7A96">
      <w:pPr>
        <w:rPr>
          <w:sz w:val="22"/>
          <w:szCs w:val="22"/>
        </w:rPr>
      </w:pPr>
    </w:p>
    <w:tbl>
      <w:tblPr>
        <w:tblStyle w:val="LightGrid"/>
        <w:tblpPr w:leftFromText="180" w:rightFromText="180" w:vertAnchor="text" w:tblpX="-234" w:tblpY="1"/>
        <w:tblOverlap w:val="never"/>
        <w:tblW w:w="10241" w:type="dxa"/>
        <w:tblLayout w:type="fixed"/>
        <w:tblLook w:val="04A0" w:firstRow="1" w:lastRow="0" w:firstColumn="1" w:lastColumn="0" w:noHBand="0" w:noVBand="1"/>
      </w:tblPr>
      <w:tblGrid>
        <w:gridCol w:w="1739"/>
        <w:gridCol w:w="1416"/>
        <w:gridCol w:w="1418"/>
        <w:gridCol w:w="1416"/>
        <w:gridCol w:w="1418"/>
        <w:gridCol w:w="1416"/>
        <w:gridCol w:w="1418"/>
      </w:tblGrid>
      <w:tr w:rsidR="00BB4189" w:rsidRPr="00087F68" w14:paraId="3FFCAED4" w14:textId="563B833E" w:rsidTr="00BB4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  <w:hideMark/>
          </w:tcPr>
          <w:p w14:paraId="6D5809D9" w14:textId="77777777" w:rsidR="00BB4189" w:rsidRPr="00087F68" w:rsidRDefault="00BB4189" w:rsidP="00B91144">
            <w:pPr>
              <w:jc w:val="center"/>
              <w:rPr>
                <w:rFonts w:eastAsia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657EB86D" w14:textId="6B2FC9FF" w:rsidR="00BB4189" w:rsidRPr="00087F68" w:rsidRDefault="00BB4189" w:rsidP="00B9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3K4me3 HCT11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760B55" w14:textId="23653207" w:rsidR="00BB4189" w:rsidRPr="00087F68" w:rsidRDefault="00BB4189" w:rsidP="00B9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3K4me3 DKO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509D9EA2" w14:textId="7C3CE9B7" w:rsidR="00BB4189" w:rsidRPr="00087F68" w:rsidRDefault="00BB4189" w:rsidP="00B9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H3K27ac  HCT116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678822" w14:textId="47DF1401" w:rsidR="00BB4189" w:rsidRDefault="00BB4189" w:rsidP="00B9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H3K27ac</w:t>
            </w:r>
          </w:p>
          <w:p w14:paraId="49DB9620" w14:textId="39DE60EF" w:rsidR="00BB4189" w:rsidRPr="00087F68" w:rsidRDefault="00BB4189" w:rsidP="00B9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DKO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081B2B56" w14:textId="395F5F04" w:rsidR="00BB4189" w:rsidRPr="00087F68" w:rsidRDefault="00BB4189" w:rsidP="00B9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NAPII HCT11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5A3053" w14:textId="2EB74D42" w:rsidR="00BB4189" w:rsidRPr="00087F68" w:rsidRDefault="00BB4189" w:rsidP="00B9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NAPII DKO1</w:t>
            </w:r>
          </w:p>
        </w:tc>
      </w:tr>
      <w:tr w:rsidR="00BB4189" w:rsidRPr="00087F68" w14:paraId="4D36D946" w14:textId="20CB83F9" w:rsidTr="00BB4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  <w:hideMark/>
          </w:tcPr>
          <w:p w14:paraId="266FF2DD" w14:textId="58A5B254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>Unique reads, Rep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2FC4E01A" w14:textId="3E20A995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,186,9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D61ACA" w14:textId="1BAE929A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66CE8CF3" w14:textId="791FCA39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,448,7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0230C1" w14:textId="60E3A970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 w:rsidRPr="00666813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19</w:t>
            </w: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,</w:t>
            </w:r>
            <w:r w:rsidRPr="00666813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797</w:t>
            </w: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,</w:t>
            </w:r>
            <w:r w:rsidRPr="00666813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781513DB" w14:textId="15BC3AAB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41,786,92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A7BE28" w14:textId="42BAD5B7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44,000,451</w:t>
            </w:r>
          </w:p>
        </w:tc>
      </w:tr>
      <w:tr w:rsidR="00BB4189" w:rsidRPr="00087F68" w14:paraId="68DE7CFC" w14:textId="2582522C" w:rsidTr="00BB4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24F4473C" w14:textId="7918B6AB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>SoleSearch</w:t>
            </w:r>
            <w:proofErr w:type="spellEnd"/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eaks, Rep1</w:t>
            </w:r>
          </w:p>
        </w:tc>
        <w:tc>
          <w:tcPr>
            <w:tcW w:w="1416" w:type="dxa"/>
            <w:vAlign w:val="center"/>
          </w:tcPr>
          <w:p w14:paraId="4A5D8663" w14:textId="133AD77E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418" w:type="dxa"/>
            <w:vAlign w:val="center"/>
          </w:tcPr>
          <w:p w14:paraId="00F969A6" w14:textId="5369C36E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6" w:type="dxa"/>
            <w:vAlign w:val="center"/>
          </w:tcPr>
          <w:p w14:paraId="7B56A512" w14:textId="1B7B37D1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418" w:type="dxa"/>
            <w:vAlign w:val="center"/>
          </w:tcPr>
          <w:p w14:paraId="4607A458" w14:textId="7E850E30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 w:rsidRPr="00666813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22,777</w:t>
            </w:r>
          </w:p>
        </w:tc>
        <w:tc>
          <w:tcPr>
            <w:tcW w:w="1416" w:type="dxa"/>
            <w:vAlign w:val="center"/>
          </w:tcPr>
          <w:p w14:paraId="2E388C47" w14:textId="762FAD36" w:rsidR="00BB4189" w:rsidRPr="00A6356B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25,068</w:t>
            </w:r>
          </w:p>
        </w:tc>
        <w:tc>
          <w:tcPr>
            <w:tcW w:w="1418" w:type="dxa"/>
            <w:vAlign w:val="center"/>
          </w:tcPr>
          <w:p w14:paraId="4A6A3E22" w14:textId="33ABD3F8" w:rsidR="00BB4189" w:rsidRPr="00A6356B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13,420</w:t>
            </w:r>
          </w:p>
        </w:tc>
      </w:tr>
      <w:tr w:rsidR="00BB4189" w:rsidRPr="00087F68" w14:paraId="39C46AEE" w14:textId="266F9DEB" w:rsidTr="00BB4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</w:tcPr>
          <w:p w14:paraId="2C06A6C1" w14:textId="3F635942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>Median peak tag height Rep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6380C16" w14:textId="1CE47283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3476E3" w14:textId="37449358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529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AC1ECEF" w14:textId="53895E2D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AB5A14" w14:textId="517E385B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4AB6F27" w14:textId="3E7BD8C2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D42CB7" w14:textId="40585D33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28</w:t>
            </w:r>
          </w:p>
        </w:tc>
      </w:tr>
      <w:tr w:rsidR="00BB4189" w:rsidRPr="00087F68" w14:paraId="2086BBEC" w14:textId="557F9C95" w:rsidTr="00BB4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  <w:hideMark/>
          </w:tcPr>
          <w:p w14:paraId="4C3A3CFA" w14:textId="4AA7E8F0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>Unique reads, Rep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714227E5" w14:textId="3EAC4EF8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017DAC" w14:textId="2566084E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529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3529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3529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5E3EDE2A" w14:textId="19FFE0C3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DDD151" w14:textId="0E6B7408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 w:rsidRPr="004D73CD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38</w:t>
            </w: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,</w:t>
            </w:r>
            <w:r w:rsidRPr="004D73CD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326</w:t>
            </w: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,</w:t>
            </w:r>
            <w:r w:rsidRPr="004D73CD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54B3E505" w14:textId="7F302CB2" w:rsidR="00BB4189" w:rsidRPr="00A6356B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14,961,7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65CD6E" w14:textId="1E73738B" w:rsidR="00BB4189" w:rsidRPr="00A6356B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27,558,447</w:t>
            </w:r>
          </w:p>
        </w:tc>
      </w:tr>
      <w:tr w:rsidR="00BB4189" w:rsidRPr="00087F68" w14:paraId="41044403" w14:textId="6B60CCA0" w:rsidTr="00BB4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  <w:hideMark/>
          </w:tcPr>
          <w:p w14:paraId="29C9BF4E" w14:textId="77777777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>SoleSearch</w:t>
            </w:r>
            <w:proofErr w:type="spellEnd"/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eaks, Rep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3BBCCF47" w14:textId="735E68EA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68BC9F" w14:textId="07EBDDA2" w:rsidR="00BB4189" w:rsidRPr="006A04F2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A04F2">
              <w:rPr>
                <w:rFonts w:asciiTheme="majorHAnsi" w:eastAsia="Times New Roman" w:hAnsiTheme="majorHAnsi" w:cs="Times New Roman"/>
                <w:sz w:val="20"/>
                <w:szCs w:val="20"/>
              </w:rPr>
              <w:t>61,948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2E18F3D5" w14:textId="7EA256CE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2E0D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4F0494" w14:textId="5C915464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 w:rsidRPr="004D73CD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25</w:t>
            </w: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,</w:t>
            </w:r>
            <w:r w:rsidRPr="004D73CD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086F5F36" w14:textId="21C401D2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18,19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A44BFF" w14:textId="62EACD22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7,001</w:t>
            </w:r>
          </w:p>
        </w:tc>
      </w:tr>
      <w:tr w:rsidR="00BB4189" w:rsidRPr="00087F68" w14:paraId="4CB45928" w14:textId="6BAB4401" w:rsidTr="00BB4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</w:tcPr>
          <w:p w14:paraId="5BB200C7" w14:textId="26A0204C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>Median peak tag height, Rep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6D4BC64" w14:textId="199B246D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77B9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4C29F6" w14:textId="47AFAA83" w:rsidR="00BB4189" w:rsidRPr="006A04F2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A04F2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6F28FD9" w14:textId="57EEB6D8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852443" w14:textId="4E5F596B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8CD1386" w14:textId="5B030EF6" w:rsidR="00BB4189" w:rsidRPr="00A6356B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72FF2D" w14:textId="1626EFB4" w:rsidR="00BB4189" w:rsidRPr="00A6356B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28</w:t>
            </w:r>
          </w:p>
        </w:tc>
      </w:tr>
      <w:tr w:rsidR="00BB4189" w:rsidRPr="00087F68" w14:paraId="322B7E0B" w14:textId="18878672" w:rsidTr="00BB4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  <w:hideMark/>
          </w:tcPr>
          <w:p w14:paraId="64201F13" w14:textId="5F6BC1F1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C</w:t>
            </w:r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eaks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3F550088" w14:textId="500355CA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023913" w14:textId="35CEADE9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744B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,869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5F54554F" w14:textId="322A828F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,91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599582" w14:textId="1298F4BB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20,300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24C985F4" w14:textId="74561362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16,80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24A06E" w14:textId="4F2A2492" w:rsidR="00BB4189" w:rsidRPr="00A6356B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6,853</w:t>
            </w:r>
          </w:p>
        </w:tc>
      </w:tr>
      <w:tr w:rsidR="00BB4189" w:rsidRPr="00087F68" w14:paraId="65F76FFB" w14:textId="2A0CC5C1" w:rsidTr="00BB4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</w:tcPr>
          <w:p w14:paraId="498F3CEB" w14:textId="54360FFF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7F68">
              <w:rPr>
                <w:rFonts w:eastAsia="Times New Roman" w:cs="Times New Roman"/>
                <w:color w:val="000000"/>
                <w:sz w:val="20"/>
                <w:szCs w:val="20"/>
              </w:rPr>
              <w:t>Median peak tag height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720E3CE" w14:textId="0D1EAB88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C73F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D026E8" w14:textId="6A07419E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744B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37180A7" w14:textId="23DF72E1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614F7F" w14:textId="10F1746A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433AA41" w14:textId="74DDADFF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1767D6" w14:textId="4100C92B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BB4189" w:rsidRPr="00087F68" w14:paraId="7870C107" w14:textId="153F6C6A" w:rsidTr="00BB4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</w:tcPr>
          <w:p w14:paraId="05945E61" w14:textId="2FC74329" w:rsidR="00BB4189" w:rsidRPr="00087F68" w:rsidRDefault="00BB4189" w:rsidP="00B9114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C proximal or distal peaks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7F574A0" w14:textId="383009C2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,483 (proxima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87D93F" w14:textId="7B285F95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,817 (proximal)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DC20922" w14:textId="77777777" w:rsidR="00BB4189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,362 (proximal)</w:t>
            </w:r>
          </w:p>
          <w:p w14:paraId="0CA6056E" w14:textId="3B94FAD1" w:rsidR="00BB4189" w:rsidRPr="00087F68" w:rsidRDefault="00BB4189" w:rsidP="00BD7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,183 (dista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F23907" w14:textId="77777777" w:rsidR="00BB4189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9,015 (proximal)</w:t>
            </w:r>
          </w:p>
          <w:p w14:paraId="582B01A2" w14:textId="00009946" w:rsidR="00BB4189" w:rsidRPr="00087F68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10,537 (distal)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4EA984B" w14:textId="1FDB7942" w:rsidR="00BB4189" w:rsidRPr="00A86A3F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12,004 (proxima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E13310" w14:textId="6076F0DE" w:rsidR="00BB4189" w:rsidRPr="00A86A3F" w:rsidRDefault="00BB4189" w:rsidP="00B91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5,795 (proximal)</w:t>
            </w:r>
          </w:p>
        </w:tc>
      </w:tr>
      <w:tr w:rsidR="00BB4189" w:rsidRPr="00087F68" w14:paraId="27773D99" w14:textId="4BC9B939" w:rsidTr="00BB4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vAlign w:val="center"/>
            <w:hideMark/>
          </w:tcPr>
          <w:p w14:paraId="608FD7F5" w14:textId="19826579" w:rsidR="00BB4189" w:rsidRPr="00087F68" w:rsidRDefault="00BB4189" w:rsidP="007B05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dian HC proximal or distal peak height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095CC1CD" w14:textId="34461A42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 (proxima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83893F" w14:textId="17946DD4" w:rsidR="00BB4189" w:rsidRPr="00087F68" w:rsidRDefault="00BB4189" w:rsidP="00B911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 (proximal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5701DC7D" w14:textId="1B1BB7A9" w:rsidR="00BB4189" w:rsidRPr="00BD716A" w:rsidRDefault="00BB4189" w:rsidP="006A04F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D716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 (proximal)</w:t>
            </w:r>
          </w:p>
          <w:p w14:paraId="3F35236F" w14:textId="7D7480B9" w:rsidR="00BB4189" w:rsidRPr="007B0538" w:rsidRDefault="00BB4189" w:rsidP="006A04F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0D1F8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 (dista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0E2D46" w14:textId="1375DD10" w:rsidR="00BB4189" w:rsidRPr="007B0538" w:rsidRDefault="00BB4189" w:rsidP="007B053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BD716A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18</w:t>
            </w:r>
            <w:r w:rsidRPr="00BD716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proximal)</w:t>
            </w:r>
          </w:p>
          <w:p w14:paraId="749D223A" w14:textId="0C27ED2F" w:rsidR="00BB4189" w:rsidRPr="00087F68" w:rsidRDefault="00BB4189" w:rsidP="006A04F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16 (distal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7B8A8914" w14:textId="77777777" w:rsidR="00BB4189" w:rsidRDefault="00BB4189" w:rsidP="00A012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122</w:t>
            </w:r>
          </w:p>
          <w:p w14:paraId="4B370128" w14:textId="0CB9BB08" w:rsidR="00BB4189" w:rsidRPr="00087F68" w:rsidRDefault="00BB4189" w:rsidP="00A012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(</w:t>
            </w:r>
            <w:proofErr w:type="gramStart"/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proximal</w:t>
            </w:r>
            <w:proofErr w:type="gramEnd"/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B3264A" w14:textId="74C0AB36" w:rsidR="00BB4189" w:rsidRDefault="00BB4189" w:rsidP="00A012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SimSun" w:hAnsiTheme="majorHAnsi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33</w:t>
            </w:r>
          </w:p>
          <w:p w14:paraId="18343F90" w14:textId="613773B9" w:rsidR="00BB4189" w:rsidRPr="00841054" w:rsidRDefault="00BB4189" w:rsidP="00A012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(</w:t>
            </w:r>
            <w:proofErr w:type="gramStart"/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proximal</w:t>
            </w:r>
            <w:proofErr w:type="gramEnd"/>
            <w:r>
              <w:rPr>
                <w:rFonts w:asciiTheme="majorHAnsi" w:eastAsia="SimSun" w:hAnsiTheme="majorHAnsi" w:cs="Times New Roman" w:hint="eastAsia"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</w:tbl>
    <w:p w14:paraId="33CE071E" w14:textId="21D078D2" w:rsidR="00841054" w:rsidRPr="00EC111B" w:rsidRDefault="00841054" w:rsidP="00EC111B">
      <w:pPr>
        <w:rPr>
          <w:sz w:val="22"/>
          <w:szCs w:val="22"/>
        </w:rPr>
      </w:pPr>
    </w:p>
    <w:p w14:paraId="53178E2F" w14:textId="77777777" w:rsidR="00094347" w:rsidRDefault="00094347"/>
    <w:p w14:paraId="69996594" w14:textId="77777777" w:rsidR="00147A57" w:rsidRDefault="00147A57">
      <w:bookmarkStart w:id="0" w:name="_GoBack"/>
      <w:bookmarkEnd w:id="0"/>
    </w:p>
    <w:sectPr w:rsidR="00147A57" w:rsidSect="00BB4189">
      <w:pgSz w:w="12240" w:h="15840"/>
      <w:pgMar w:top="1080" w:right="1080" w:bottom="1080" w:left="1080" w:header="720" w:footer="720" w:gutter="0"/>
      <w:cols w:space="720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D14D3" w14:textId="77777777" w:rsidR="00FF0794" w:rsidRDefault="00FF0794" w:rsidP="00853105">
      <w:r>
        <w:separator/>
      </w:r>
    </w:p>
  </w:endnote>
  <w:endnote w:type="continuationSeparator" w:id="0">
    <w:p w14:paraId="2D6365D0" w14:textId="77777777" w:rsidR="00FF0794" w:rsidRDefault="00FF0794" w:rsidP="00853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ËÎÌå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070CD" w14:textId="77777777" w:rsidR="00FF0794" w:rsidRDefault="00FF0794" w:rsidP="00853105">
      <w:r>
        <w:separator/>
      </w:r>
    </w:p>
  </w:footnote>
  <w:footnote w:type="continuationSeparator" w:id="0">
    <w:p w14:paraId="6FBEA774" w14:textId="77777777" w:rsidR="00FF0794" w:rsidRDefault="00FF0794" w:rsidP="00853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A96"/>
    <w:rsid w:val="00012858"/>
    <w:rsid w:val="000470E5"/>
    <w:rsid w:val="00087F68"/>
    <w:rsid w:val="00094347"/>
    <w:rsid w:val="000D1F81"/>
    <w:rsid w:val="00147A57"/>
    <w:rsid w:val="00176274"/>
    <w:rsid w:val="001A7A96"/>
    <w:rsid w:val="001C3E3D"/>
    <w:rsid w:val="001F0E90"/>
    <w:rsid w:val="002701BE"/>
    <w:rsid w:val="0028411B"/>
    <w:rsid w:val="00287294"/>
    <w:rsid w:val="0029751D"/>
    <w:rsid w:val="002A045D"/>
    <w:rsid w:val="002A5D82"/>
    <w:rsid w:val="002B57A1"/>
    <w:rsid w:val="002D6FE4"/>
    <w:rsid w:val="002E0D28"/>
    <w:rsid w:val="002F69F6"/>
    <w:rsid w:val="00313EB5"/>
    <w:rsid w:val="00352941"/>
    <w:rsid w:val="003868AD"/>
    <w:rsid w:val="003C1D05"/>
    <w:rsid w:val="003C455D"/>
    <w:rsid w:val="00404A8C"/>
    <w:rsid w:val="00435420"/>
    <w:rsid w:val="004644C5"/>
    <w:rsid w:val="004A6715"/>
    <w:rsid w:val="004B4DE1"/>
    <w:rsid w:val="004B7F08"/>
    <w:rsid w:val="004D20A3"/>
    <w:rsid w:val="004D73CD"/>
    <w:rsid w:val="004F2AA6"/>
    <w:rsid w:val="005118B6"/>
    <w:rsid w:val="005121A6"/>
    <w:rsid w:val="00530E06"/>
    <w:rsid w:val="00552541"/>
    <w:rsid w:val="00577B9E"/>
    <w:rsid w:val="005D6575"/>
    <w:rsid w:val="005E1247"/>
    <w:rsid w:val="00610627"/>
    <w:rsid w:val="00636462"/>
    <w:rsid w:val="00650C03"/>
    <w:rsid w:val="00662996"/>
    <w:rsid w:val="00666813"/>
    <w:rsid w:val="00674B58"/>
    <w:rsid w:val="006A04F2"/>
    <w:rsid w:val="006B0C71"/>
    <w:rsid w:val="0073456C"/>
    <w:rsid w:val="00784668"/>
    <w:rsid w:val="007B0538"/>
    <w:rsid w:val="008167F0"/>
    <w:rsid w:val="00841054"/>
    <w:rsid w:val="00853105"/>
    <w:rsid w:val="008861D2"/>
    <w:rsid w:val="00893BE1"/>
    <w:rsid w:val="008C73FE"/>
    <w:rsid w:val="008D65CB"/>
    <w:rsid w:val="008F3748"/>
    <w:rsid w:val="00900E8E"/>
    <w:rsid w:val="00903A35"/>
    <w:rsid w:val="009545B2"/>
    <w:rsid w:val="00957BA7"/>
    <w:rsid w:val="00974DFE"/>
    <w:rsid w:val="00994ABD"/>
    <w:rsid w:val="009B2C59"/>
    <w:rsid w:val="009B6D96"/>
    <w:rsid w:val="009C6E13"/>
    <w:rsid w:val="00A012D9"/>
    <w:rsid w:val="00A26990"/>
    <w:rsid w:val="00A6356B"/>
    <w:rsid w:val="00A86A3F"/>
    <w:rsid w:val="00AD1F7E"/>
    <w:rsid w:val="00AF6289"/>
    <w:rsid w:val="00B048BC"/>
    <w:rsid w:val="00B13474"/>
    <w:rsid w:val="00B43407"/>
    <w:rsid w:val="00B91144"/>
    <w:rsid w:val="00B9612D"/>
    <w:rsid w:val="00BA178E"/>
    <w:rsid w:val="00BB4189"/>
    <w:rsid w:val="00BC34B7"/>
    <w:rsid w:val="00BD16B4"/>
    <w:rsid w:val="00BD716A"/>
    <w:rsid w:val="00BE09FF"/>
    <w:rsid w:val="00BE0B36"/>
    <w:rsid w:val="00BE35D5"/>
    <w:rsid w:val="00C051E3"/>
    <w:rsid w:val="00C127DD"/>
    <w:rsid w:val="00C52110"/>
    <w:rsid w:val="00C744B9"/>
    <w:rsid w:val="00C8005C"/>
    <w:rsid w:val="00C93C1C"/>
    <w:rsid w:val="00C95CA2"/>
    <w:rsid w:val="00CB5CC0"/>
    <w:rsid w:val="00CD6403"/>
    <w:rsid w:val="00CF0C86"/>
    <w:rsid w:val="00CF0CBA"/>
    <w:rsid w:val="00CF126B"/>
    <w:rsid w:val="00D120BA"/>
    <w:rsid w:val="00D354F5"/>
    <w:rsid w:val="00D355D3"/>
    <w:rsid w:val="00D70F43"/>
    <w:rsid w:val="00D7313F"/>
    <w:rsid w:val="00DA762D"/>
    <w:rsid w:val="00DC3A30"/>
    <w:rsid w:val="00DE0829"/>
    <w:rsid w:val="00DE6F64"/>
    <w:rsid w:val="00E02A12"/>
    <w:rsid w:val="00E048F4"/>
    <w:rsid w:val="00E57E70"/>
    <w:rsid w:val="00EC111B"/>
    <w:rsid w:val="00EC418D"/>
    <w:rsid w:val="00F0287B"/>
    <w:rsid w:val="00F16B43"/>
    <w:rsid w:val="00F3208C"/>
    <w:rsid w:val="00F4641D"/>
    <w:rsid w:val="00F76253"/>
    <w:rsid w:val="00F85E83"/>
    <w:rsid w:val="00FB479A"/>
    <w:rsid w:val="00FD25D0"/>
    <w:rsid w:val="00FF0794"/>
    <w:rsid w:val="00FF50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C1B8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A7A9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1A7A9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853105"/>
  </w:style>
  <w:style w:type="character" w:customStyle="1" w:styleId="EndnoteTextChar">
    <w:name w:val="Endnote Text Char"/>
    <w:basedOn w:val="DefaultParagraphFont"/>
    <w:link w:val="EndnoteText"/>
    <w:uiPriority w:val="99"/>
    <w:rsid w:val="00853105"/>
  </w:style>
  <w:style w:type="character" w:styleId="EndnoteReference">
    <w:name w:val="endnote reference"/>
    <w:basedOn w:val="DefaultParagraphFont"/>
    <w:uiPriority w:val="99"/>
    <w:unhideWhenUsed/>
    <w:rsid w:val="0085310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26B"/>
    <w:rPr>
      <w:color w:val="0000FF" w:themeColor="hyperlink"/>
      <w:u w:val="single"/>
    </w:rPr>
  </w:style>
  <w:style w:type="table" w:styleId="MediumShading1">
    <w:name w:val="Medium Shading 1"/>
    <w:basedOn w:val="TableNormal"/>
    <w:uiPriority w:val="63"/>
    <w:rsid w:val="004B4DE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63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5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5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5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A7A9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1A7A9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853105"/>
  </w:style>
  <w:style w:type="character" w:customStyle="1" w:styleId="EndnoteTextChar">
    <w:name w:val="Endnote Text Char"/>
    <w:basedOn w:val="DefaultParagraphFont"/>
    <w:link w:val="EndnoteText"/>
    <w:uiPriority w:val="99"/>
    <w:rsid w:val="00853105"/>
  </w:style>
  <w:style w:type="character" w:styleId="EndnoteReference">
    <w:name w:val="endnote reference"/>
    <w:basedOn w:val="DefaultParagraphFont"/>
    <w:uiPriority w:val="99"/>
    <w:unhideWhenUsed/>
    <w:rsid w:val="0085310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26B"/>
    <w:rPr>
      <w:color w:val="0000FF" w:themeColor="hyperlink"/>
      <w:u w:val="single"/>
    </w:rPr>
  </w:style>
  <w:style w:type="table" w:styleId="MediumShading1">
    <w:name w:val="Medium Shading 1"/>
    <w:basedOn w:val="TableNormal"/>
    <w:uiPriority w:val="63"/>
    <w:rsid w:val="004B4DE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63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5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5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5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501747-FCF5-7141-B1A0-7EEE3E25A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lattler</dc:creator>
  <cp:keywords/>
  <dc:description/>
  <cp:lastModifiedBy>Adam Blattler</cp:lastModifiedBy>
  <cp:revision>2</cp:revision>
  <cp:lastPrinted>2014-05-07T16:43:00Z</cp:lastPrinted>
  <dcterms:created xsi:type="dcterms:W3CDTF">2014-05-30T18:32:00Z</dcterms:created>
  <dcterms:modified xsi:type="dcterms:W3CDTF">2014-05-30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"/&gt;&lt;hasBiblio/&gt;&lt;format class="21"/&gt;&lt;count citations="4" publications="4"/&gt;&lt;/info&gt;PAPERS2_INFO_END</vt:lpwstr>
  </property>
</Properties>
</file>